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4652" w14:textId="305792F2" w:rsidR="00D4685A" w:rsidRPr="00D432E0" w:rsidRDefault="002E3C6D" w:rsidP="00D4685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D43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2 Table</w:t>
      </w:r>
      <w:r w:rsidR="00D4685A" w:rsidRPr="00D43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D4685A" w:rsidRPr="00D432E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4685A" w:rsidRPr="00D432E0">
        <w:rPr>
          <w:rFonts w:ascii="Arial" w:hAnsi="Arial" w:cs="Arial"/>
          <w:sz w:val="20"/>
          <w:szCs w:val="20"/>
          <w:lang w:val="en-GB"/>
        </w:rPr>
        <w:t>Bayesian Generalized Linear Mixed Models of the Delay Discounting Task, Regressing Choices (High-Cost vs. Low-Cost Option) on Predictors for Drug, Reward (High-Cost Option Reward), Delay (High-Cost Option Delay), and their Interaction Terms.</w:t>
      </w:r>
    </w:p>
    <w:p w14:paraId="2C5E729C" w14:textId="77777777" w:rsidR="00D4685A" w:rsidRPr="00641706" w:rsidRDefault="00D4685A" w:rsidP="00D4685A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D4685A" w:rsidRPr="00641706" w14:paraId="1D0524CF" w14:textId="77777777" w:rsidTr="00F20011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F94B4" w14:textId="77777777" w:rsidR="00D4685A" w:rsidRPr="00641706" w:rsidRDefault="00D4685A" w:rsidP="00F20011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8828C" w14:textId="77777777" w:rsidR="00D4685A" w:rsidRPr="00641706" w:rsidRDefault="00D4685A" w:rsidP="00F20011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527CC" w14:textId="77777777" w:rsidR="00D4685A" w:rsidRPr="00641706" w:rsidRDefault="00D4685A" w:rsidP="00F20011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4AF86" w14:textId="77777777" w:rsidR="00D4685A" w:rsidRPr="00641706" w:rsidRDefault="00D4685A" w:rsidP="00F20011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E8F88" w14:textId="77777777" w:rsidR="00D4685A" w:rsidRPr="00641706" w:rsidRDefault="00D4685A" w:rsidP="00F20011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97.5%</w:t>
            </w:r>
          </w:p>
        </w:tc>
      </w:tr>
      <w:tr w:rsidR="00D4685A" w:rsidRPr="00641706" w14:paraId="5D6C28EF" w14:textId="77777777" w:rsidTr="00F20011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1C8DA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411D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9.55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E148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629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068A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4.436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B1B1E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4.643</w:t>
            </w:r>
          </w:p>
        </w:tc>
      </w:tr>
      <w:tr w:rsidR="00D4685A" w:rsidRPr="00641706" w14:paraId="1E2C5C0C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B4D44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FE785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AD88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2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40E7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4.1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5B98E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655</w:t>
            </w:r>
          </w:p>
        </w:tc>
      </w:tr>
      <w:tr w:rsidR="00D4685A" w:rsidRPr="00641706" w14:paraId="76155479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3FB92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6E742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92EF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0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D15C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2.6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9DE5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884</w:t>
            </w:r>
          </w:p>
        </w:tc>
      </w:tr>
      <w:tr w:rsidR="00D4685A" w:rsidRPr="00641706" w14:paraId="0B0D7747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69095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569E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55.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C076E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7.0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5B1E4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41.7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7B1B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69.382</w:t>
            </w:r>
          </w:p>
        </w:tc>
      </w:tr>
      <w:tr w:rsidR="00D4685A" w:rsidRPr="00641706" w14:paraId="5365300F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5A8AD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4AC12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2.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035B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FAB9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3.3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6075C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250</w:t>
            </w:r>
          </w:p>
        </w:tc>
      </w:tr>
      <w:tr w:rsidR="00D4685A" w:rsidRPr="00641706" w14:paraId="005850B4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18EE8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43DB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3.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FFDA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3.4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1920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1.8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ACAE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453</w:t>
            </w:r>
          </w:p>
        </w:tc>
      </w:tr>
      <w:tr w:rsidR="00D4685A" w:rsidRPr="00641706" w14:paraId="34EA677E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CB36D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329F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AD57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9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C98E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8.2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5389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4.037</w:t>
            </w:r>
          </w:p>
        </w:tc>
      </w:tr>
      <w:tr w:rsidR="00D4685A" w:rsidRPr="00641706" w14:paraId="2CF15B36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1382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27B0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4D06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C0F6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78C8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807</w:t>
            </w:r>
          </w:p>
        </w:tc>
      </w:tr>
      <w:tr w:rsidR="00D4685A" w:rsidRPr="00641706" w14:paraId="29625F03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4F631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8BE4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9EB7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BA1C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7FBE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440</w:t>
            </w:r>
          </w:p>
        </w:tc>
      </w:tr>
      <w:tr w:rsidR="00D4685A" w:rsidRPr="00641706" w14:paraId="6A4C2BB7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3B867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17BD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2.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A31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3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DB95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5.5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A82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42</w:t>
            </w:r>
          </w:p>
        </w:tc>
      </w:tr>
      <w:tr w:rsidR="00D4685A" w:rsidRPr="00641706" w14:paraId="1C8F6D21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605FE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941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7C96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3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5E9C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3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5186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4.003</w:t>
            </w:r>
          </w:p>
        </w:tc>
      </w:tr>
      <w:tr w:rsidR="00D4685A" w:rsidRPr="00641706" w14:paraId="0520F259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A50BF" w14:textId="77777777" w:rsidR="00D4685A" w:rsidRPr="00641706" w:rsidRDefault="00D4685A" w:rsidP="00F20011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8D59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360A0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5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DD66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46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74E3" w14:textId="77777777" w:rsidR="00D4685A" w:rsidRPr="00641706" w:rsidRDefault="00D4685A" w:rsidP="00F20011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5.514</w:t>
            </w:r>
          </w:p>
        </w:tc>
      </w:tr>
    </w:tbl>
    <w:p w14:paraId="5BFDF78E" w14:textId="77777777" w:rsidR="00D4685A" w:rsidRPr="00641706" w:rsidRDefault="00D4685A" w:rsidP="00D4685A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013DDAE8" w14:textId="77777777" w:rsidR="00D4685A" w:rsidRPr="00641706" w:rsidRDefault="00D4685A" w:rsidP="00D4685A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75CB68BA" w14:textId="6F8C4C34" w:rsidR="00D4685A" w:rsidRDefault="00D4685A">
      <w:pPr>
        <w:rPr>
          <w:rFonts w:ascii="Arial" w:hAnsi="Arial" w:cs="Arial"/>
          <w:b/>
          <w:bCs/>
          <w:color w:val="00B0F0"/>
          <w:sz w:val="20"/>
          <w:szCs w:val="20"/>
          <w:lang w:val="en-US"/>
        </w:rPr>
      </w:pPr>
    </w:p>
    <w:sectPr w:rsidR="00D4685A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8C394" w14:textId="77777777" w:rsidR="000827EF" w:rsidRDefault="000827EF" w:rsidP="00AF21B6">
      <w:r>
        <w:separator/>
      </w:r>
    </w:p>
  </w:endnote>
  <w:endnote w:type="continuationSeparator" w:id="0">
    <w:p w14:paraId="3F806EAD" w14:textId="77777777" w:rsidR="000827EF" w:rsidRDefault="000827EF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087B2" w14:textId="77777777" w:rsidR="000827EF" w:rsidRDefault="000827EF" w:rsidP="00AF21B6">
      <w:r>
        <w:separator/>
      </w:r>
    </w:p>
  </w:footnote>
  <w:footnote w:type="continuationSeparator" w:id="0">
    <w:p w14:paraId="5D844CC1" w14:textId="77777777" w:rsidR="000827EF" w:rsidRDefault="000827EF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27EF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92D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5:57:00Z</dcterms:modified>
</cp:coreProperties>
</file>